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508"/>
        <w:gridCol w:w="443"/>
        <w:gridCol w:w="440"/>
        <w:gridCol w:w="462"/>
        <w:gridCol w:w="551"/>
        <w:gridCol w:w="707"/>
        <w:gridCol w:w="992"/>
        <w:gridCol w:w="993"/>
        <w:gridCol w:w="2693"/>
        <w:gridCol w:w="2268"/>
        <w:gridCol w:w="1417"/>
        <w:gridCol w:w="1276"/>
      </w:tblGrid>
      <w:tr w:rsidR="003C7EC1" w:rsidRPr="003C7EC1" w:rsidTr="00E028AC">
        <w:trPr>
          <w:trHeight w:val="915"/>
        </w:trPr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 w:rsidRPr="00E42C20">
              <w:rPr>
                <w:rFonts w:ascii="Calibri" w:eastAsia="宋体" w:hAnsi="Calibri" w:cs="宋体"/>
                <w:b/>
                <w:bCs/>
                <w:color w:val="000000"/>
                <w:kern w:val="0"/>
                <w:sz w:val="32"/>
              </w:rPr>
              <w:t>Study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TP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FP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FN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TN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No.  Analyz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Cou</w:t>
            </w:r>
            <w:r w:rsidR="00E42C20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n</w:t>
            </w:r>
            <w:r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tr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tumor typ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E42C20" w:rsidRDefault="003C7EC1" w:rsidP="00B077E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40"/>
              </w:rPr>
            </w:pPr>
            <w:r w:rsidRPr="00E42C20">
              <w:rPr>
                <w:rFonts w:ascii="Calibri" w:eastAsia="宋体" w:hAnsi="Calibri" w:cs="宋体"/>
                <w:b/>
                <w:bCs/>
                <w:color w:val="000000"/>
                <w:kern w:val="0"/>
                <w:sz w:val="40"/>
              </w:rPr>
              <w:t>F</w:t>
            </w:r>
            <w:r w:rsidR="00B077E1">
              <w:rPr>
                <w:rFonts w:ascii="Calibri" w:eastAsia="宋体" w:hAnsi="Calibri" w:cs="宋体"/>
                <w:b/>
                <w:bCs/>
                <w:color w:val="000000"/>
                <w:kern w:val="0"/>
                <w:sz w:val="40"/>
              </w:rPr>
              <w:t>ISH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E42C20" w:rsidRDefault="003C7EC1" w:rsidP="00634E0C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40"/>
              </w:rPr>
            </w:pPr>
            <w:r w:rsidRPr="00E42C20">
              <w:rPr>
                <w:rFonts w:ascii="Calibri" w:eastAsia="宋体" w:hAnsi="Calibri" w:cs="宋体"/>
                <w:b/>
                <w:bCs/>
                <w:color w:val="000000"/>
                <w:kern w:val="0"/>
                <w:sz w:val="40"/>
              </w:rPr>
              <w:t>IH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F1AE1" w:rsidP="003C7EC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T</w:t>
            </w:r>
            <w:r w:rsidR="003C7EC1"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ype of specime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b/>
                <w:bCs/>
                <w:color w:val="000000"/>
                <w:kern w:val="0"/>
                <w:sz w:val="22"/>
              </w:rPr>
              <w:t>IHC positive standard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Wen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counted: 50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Signal distance: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AD3EE2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7C7F68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lone: 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D5F3                                                  Suppier: Roche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Wang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counted: 50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Signal distance: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Probe 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Suppier: Cell Signaling Technology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82293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FF0000"/>
                <w:kern w:val="0"/>
                <w:sz w:val="22"/>
              </w:rPr>
            </w:pPr>
            <w:r w:rsidRPr="00822931">
              <w:rPr>
                <w:rFonts w:ascii="Calibri" w:eastAsia="宋体" w:hAnsi="Calibri" w:cs="宋体"/>
                <w:color w:val="FF0000"/>
                <w:kern w:val="0"/>
                <w:sz w:val="22"/>
              </w:rPr>
              <w:t>Shen (a)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100 </w:t>
            </w:r>
            <w:r w:rsidR="003029DC">
              <w:rPr>
                <w:rFonts w:ascii="Calibri" w:eastAsia="宋体" w:hAnsi="Calibri" w:cs="宋体"/>
                <w:color w:val="000000"/>
                <w:kern w:val="0"/>
                <w:sz w:val="22"/>
              </w:rPr>
              <w:t>＞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Signal distance: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7C7F68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lone: 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D5F3                                                              Suppier: Ventana                                                                  Manual or automated: automated    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82293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FF0000"/>
                <w:kern w:val="0"/>
                <w:sz w:val="22"/>
              </w:rPr>
            </w:pPr>
            <w:r w:rsidRPr="00822931">
              <w:rPr>
                <w:rFonts w:ascii="Calibri" w:eastAsia="宋体" w:hAnsi="Calibri" w:cs="宋体"/>
                <w:color w:val="FF0000"/>
                <w:kern w:val="0"/>
                <w:sz w:val="22"/>
              </w:rPr>
              <w:t>Shen (b)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100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Signal distance: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 D5F3                                                                Suppier: Ventana                     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82293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FF0000"/>
                <w:kern w:val="0"/>
                <w:sz w:val="22"/>
              </w:rPr>
            </w:pPr>
            <w:r w:rsidRPr="00822931">
              <w:rPr>
                <w:rFonts w:ascii="Calibri" w:eastAsia="宋体" w:hAnsi="Calibri" w:cs="宋体"/>
                <w:color w:val="FF0000"/>
                <w:kern w:val="0"/>
                <w:sz w:val="22"/>
              </w:rPr>
              <w:t>Shen (c)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100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Signal distance: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7C7F68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lone: 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D5F3                                                                Suppier: Cell Signaling Technology                       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lastRenderedPageBreak/>
              <w:t>Zhu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counted</w:t>
            </w:r>
            <w:r w:rsidR="003029DC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：</w:t>
            </w:r>
            <w:r w:rsidR="003029DC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-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 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Signal distance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Suppier: Cell Signaling Technology                         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&gt;10%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7EC1" w:rsidRPr="0082293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FF0000"/>
                <w:kern w:val="0"/>
                <w:sz w:val="22"/>
              </w:rPr>
            </w:pPr>
            <w:r w:rsidRPr="00822931">
              <w:rPr>
                <w:rFonts w:ascii="Calibri" w:eastAsia="宋体" w:hAnsi="Calibri" w:cs="宋体"/>
                <w:color w:val="FF0000"/>
                <w:kern w:val="0"/>
                <w:sz w:val="22"/>
              </w:rPr>
              <w:t>Zhou (a)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 50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Signal distance: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 D5F3                                                                                       Suppier: Cell Signaling Technology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blo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82293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FF0000"/>
                <w:kern w:val="0"/>
                <w:sz w:val="22"/>
              </w:rPr>
            </w:pPr>
            <w:r w:rsidRPr="00822931">
              <w:rPr>
                <w:rFonts w:ascii="Calibri" w:eastAsia="宋体" w:hAnsi="Calibri" w:cs="宋体"/>
                <w:color w:val="FF0000"/>
                <w:kern w:val="0"/>
                <w:sz w:val="22"/>
              </w:rPr>
              <w:t>Zhou (b)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50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Signal distance: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 D5F3                                                                                       Suppier: Cell Signaling Technology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Wang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10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Signal distance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 D5F3                                                  Suppier: Ventana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blo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iu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counted: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00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 Signal distance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＜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and nature of 2p23 inversion             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   Suppier: Ventana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blo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bookmarkStart w:id="1" w:name="OLE_LINK1"/>
            <w:bookmarkStart w:id="2" w:name="OLE_LINK2"/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  <w:bookmarkEnd w:id="1"/>
            <w:bookmarkEnd w:id="2"/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Ilie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50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029DC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Signal distanc</w:t>
            </w:r>
            <w:r w:rsidR="00D74EE7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e 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 D5F3                                                                                      Suppier: Ventana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82293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FF0000"/>
                <w:kern w:val="0"/>
                <w:sz w:val="22"/>
              </w:rPr>
            </w:pPr>
            <w:r w:rsidRPr="00822931">
              <w:rPr>
                <w:rFonts w:ascii="Calibri" w:eastAsia="宋体" w:hAnsi="Calibri" w:cs="宋体"/>
                <w:color w:val="FF0000"/>
                <w:kern w:val="0"/>
                <w:sz w:val="22"/>
              </w:rPr>
              <w:t>Fu (a)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029DC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50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 Signal distance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  Suppier: Cell Signaling Technology                             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&gt;15%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82293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FF0000"/>
                <w:kern w:val="0"/>
                <w:sz w:val="22"/>
              </w:rPr>
            </w:pPr>
            <w:r w:rsidRPr="00822931">
              <w:rPr>
                <w:rFonts w:ascii="Calibri" w:eastAsia="宋体" w:hAnsi="Calibri" w:cs="宋体"/>
                <w:color w:val="FF0000"/>
                <w:kern w:val="0"/>
                <w:sz w:val="22"/>
              </w:rPr>
              <w:t>Fu (b)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029DC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50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 Signal distance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 Probe: EML4-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 Suppier: Cell Signaling Technology                          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&gt;15%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Wang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100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    Signal distance: NR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Suppier: Cell Signaling Technology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any percentage 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iang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counted:50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Signal distance: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2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 D5F3                                                                                     Suppier: Roche Diagnosis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Zhou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 Signal distance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 Suppier: Cell Signal Technology, Billerica                           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&gt;15%   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Zhang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 Signal distance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Suppier: Cell Signal Technology                               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Wynes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50 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 ≥15%        Signal distance:  ≥1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Suppier:  Ventana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blocks and 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antraworasin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 Signal distance: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Suppier: Ventana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Shan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 50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Signal distance: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Suppier:  Cell Signaling Technology 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Eugen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 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Signal distance: NR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 D5F3                                                                                     Suppier: Cell signaling Technology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blocks and 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bookmarkStart w:id="3" w:name="OLE_LINK3"/>
            <w:bookmarkStart w:id="4" w:name="OLE_LINK4"/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  <w:bookmarkEnd w:id="3"/>
            <w:bookmarkEnd w:id="4"/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e Quesne (a)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 200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 Signal distance:  NR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Suppier: Ventana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blocks and tumor ti</w:t>
            </w:r>
            <w:r w:rsidRPr="0069770B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s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69770B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4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Kotoula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NR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Signal distance: NR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 Suppier: Cell Signaling Technology                                                                         Manual or automated: ma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Guo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 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Signal distance: NR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 Suppier:  Roche/Ventana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bookmarkStart w:id="5" w:name="OLE_LINK5"/>
            <w:bookmarkStart w:id="6" w:name="OLE_LINK6"/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  <w:bookmarkEnd w:id="5"/>
            <w:bookmarkEnd w:id="6"/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Demidova (c)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50 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Signal distance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 Suppier: Cell Signaling Technology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69770B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positive (3+ or 2+) or negative (1+ or 0)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onde (a)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029DC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50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Signal distance: 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Suppier:  Ventana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69770B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5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li 20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NR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Signal distance:   NR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    Suppier:  Ventana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69770B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6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Ying (a) 201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counted:  50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%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            Signal distance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lone: D5F3                                                                                      Suppier: Cell Signaling Technology                                                                      Manual or automated: automat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69770B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6C67A6">
              <w:rPr>
                <w:rFonts w:ascii="Calibri" w:eastAsia="宋体" w:hAnsi="Calibri" w:cs="宋体"/>
                <w:color w:val="FF0000"/>
                <w:kern w:val="0"/>
                <w:sz w:val="22"/>
              </w:rPr>
              <w:t>&gt;=1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Ying (b) 201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ll c</w:t>
            </w:r>
            <w:r w:rsidR="003029DC">
              <w:rPr>
                <w:rFonts w:ascii="Calibri" w:eastAsia="宋体" w:hAnsi="Calibri" w:cs="宋体"/>
                <w:color w:val="000000"/>
                <w:kern w:val="0"/>
                <w:sz w:val="22"/>
              </w:rPr>
              <w:t>ounted:  50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</w:t>
            </w:r>
            <w:r w:rsidR="003029DC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%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            Signal distance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 D5F3                                                                                      Suppier: Ventana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69770B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6C67A6">
              <w:rPr>
                <w:rFonts w:ascii="Calibri" w:eastAsia="宋体" w:hAnsi="Calibri" w:cs="宋体"/>
                <w:color w:val="FF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Selinger (c) 201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Signal distance: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Suppier: Cell Signallign technology   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tumor tissu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69770B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Minca 201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Signal distance: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Suppier: Cell Signalling Technologies              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 cell blo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69770B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6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Martinez 201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00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%          Signal distance:  NR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Suppier: Cell Signalling Technology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 and cell blo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0%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i (a) 201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5%         Signal distance: 2    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  Suppier:  Cell Signaling Technology              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C57A3C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7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Han 201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029DC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50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＞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Signal distance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Suppier: Cell Signal Technology                             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C57A3C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7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Pan 201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50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  Signal distance:   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2   Probe: 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D5F3                                                                                Suppier: Cell Signaling Technology                                                                        Manual or automated: 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egative: 0 or 1+                                                         positive  2+</w:t>
            </w:r>
            <w:r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，</w:t>
            </w: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+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en 201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Signal distance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2    Probe: ALK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lone:  D5F3                                                              Suppier: Ventana                                                                  Manual or automated: automated    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tumor tissue and cell blo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y percentage</w:t>
            </w:r>
          </w:p>
        </w:tc>
      </w:tr>
      <w:tr w:rsidR="003C7EC1" w:rsidRPr="003C7EC1" w:rsidTr="00E028AC">
        <w:trPr>
          <w:trHeight w:val="1200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Pekar-Zlotin 201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DE5AC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21677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029DC" w:rsidP="003029D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Cell counted:50 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5%       Signal distance: </w:t>
            </w:r>
            <w:r w:rsidR="003C7EC1" w:rsidRPr="003C7E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="003C7EC1"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1   Probe: ALK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Clone:  D5F3                                                  Suppier: Cell Signaling Technology                                                         Manual or automated: automa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3C7EC1" w:rsidP="003C7EC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3C7EC1">
              <w:rPr>
                <w:rFonts w:ascii="Calibri" w:eastAsia="宋体" w:hAnsi="Calibri" w:cs="宋体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EC1" w:rsidRPr="003C7EC1" w:rsidRDefault="00C57A3C" w:rsidP="003C7EC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8</w:t>
            </w:r>
          </w:p>
        </w:tc>
      </w:tr>
      <w:tr w:rsidR="00634E0C" w:rsidRPr="003C7EC1" w:rsidTr="00E028AC">
        <w:trPr>
          <w:trHeight w:val="1200"/>
        </w:trPr>
        <w:tc>
          <w:tcPr>
            <w:tcW w:w="13750" w:type="dxa"/>
            <w:gridSpan w:val="1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7C7F68" w:rsidRDefault="00634E0C" w:rsidP="00AD3EE2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21677A">
              <w:rPr>
                <w:rFonts w:ascii="Calibri" w:eastAsia="宋体" w:hAnsi="Calibri" w:cs="宋体"/>
                <w:b/>
                <w:color w:val="000000"/>
                <w:kern w:val="0"/>
                <w:sz w:val="22"/>
              </w:rPr>
              <w:t>LUAD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=</w:t>
            </w:r>
            <w:r>
              <w:t xml:space="preserve"> </w:t>
            </w:r>
            <w:r w:rsidRP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lung adenocarcinoma</w:t>
            </w:r>
            <w:r>
              <w:rPr>
                <w:rFonts w:ascii="Calibri" w:eastAsia="宋体" w:hAnsi="Calibri" w:cs="宋体"/>
                <w:color w:val="000000"/>
                <w:kern w:val="0"/>
                <w:sz w:val="22"/>
              </w:rPr>
              <w:t>;</w:t>
            </w:r>
          </w:p>
          <w:p w:rsidR="00634E0C" w:rsidRPr="003C7EC1" w:rsidRDefault="007C7F68" w:rsidP="00AD3EE2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7C7F68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 xml:space="preserve">IHC positive standard </w:t>
            </w:r>
            <w:r w:rsidR="00634E0C" w:rsidRPr="004D7446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>1=</w:t>
            </w:r>
            <w:r w:rsidR="00634E0C" w:rsidRP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0 for absent or barely perceptible expression</w:t>
            </w:r>
            <w:r w:rsid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, </w:t>
            </w:r>
            <w:r w:rsidR="00634E0C" w:rsidRP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1 (low) for weak to moderate multifocal expression</w:t>
            </w:r>
            <w:r w:rsid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,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</w:t>
            </w:r>
            <w:r w:rsidR="00634E0C" w:rsidRP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and 2 (high) fo</w:t>
            </w:r>
            <w:r w:rsid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r strong staining in most cells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; </w:t>
            </w:r>
            <w:r w:rsidR="00634E0C" w:rsidRPr="004D7446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>2</w:t>
            </w:r>
            <w:r w:rsid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=</w:t>
            </w:r>
            <w:r w:rsidR="00634E0C" w:rsidRP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HC results were scored as 0 when no specific staining was apparent within a tumor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,</w:t>
            </w:r>
            <w:r w:rsidR="00634E0C" w:rsidRP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1+, faint staining intensity in more than 10% tumor cells without any background staining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,</w:t>
            </w:r>
            <w:r w:rsidR="00634E0C" w:rsidRP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2+, moderate staining intensity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,</w:t>
            </w:r>
            <w:r w:rsidR="00634E0C" w:rsidRP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3+, strong st</w:t>
            </w:r>
            <w:r w:rsid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aining intensity; </w:t>
            </w:r>
            <w:r w:rsidR="00634E0C" w:rsidRPr="004D7446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>3</w:t>
            </w:r>
            <w:r w:rsid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=</w:t>
            </w:r>
            <w:r w:rsidR="00634E0C" w:rsidRP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negative result referred to none, mild or moderate positive cell staining</w:t>
            </w:r>
            <w:r w:rsidR="00634E0C">
              <w:rPr>
                <w:rFonts w:ascii="Calibri" w:eastAsia="宋体" w:hAnsi="Calibri" w:cs="宋体"/>
                <w:color w:val="000000"/>
                <w:kern w:val="0"/>
                <w:sz w:val="22"/>
              </w:rPr>
              <w:t>;</w:t>
            </w:r>
            <w:r w:rsidR="00634E0C" w:rsidRPr="004D7446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 xml:space="preserve"> </w:t>
            </w:r>
            <w:r w:rsidR="00C57A3C" w:rsidRPr="004D7446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>4</w:t>
            </w:r>
            <w:r w:rsidR="0069770B" w:rsidRPr="004D7446">
              <w:rPr>
                <w:rFonts w:ascii="Calibri" w:eastAsia="宋体" w:hAnsi="Calibri" w:cs="宋体" w:hint="eastAsia"/>
                <w:color w:val="000000"/>
                <w:kern w:val="0"/>
                <w:sz w:val="24"/>
              </w:rPr>
              <w:t>=</w:t>
            </w:r>
            <w:r w:rsid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 xml:space="preserve"> 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0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–</w:t>
            </w:r>
            <w:r w:rsidR="0021677A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5 (0 = 0%, 1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≤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1%, 2 = 1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–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10%, 3 = 11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–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33%, 4 = 34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–</w:t>
            </w:r>
            <w:r w:rsidR="0021677A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66% and 5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≥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66%)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;</w:t>
            </w:r>
            <w:r w:rsidR="0069770B" w:rsidRPr="004D7446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 </w:t>
            </w:r>
            <w:r w:rsidR="0069770B" w:rsidRPr="004D7446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>5</w:t>
            </w:r>
            <w:r w:rsidR="0069770B" w:rsidRPr="004D7446">
              <w:rPr>
                <w:rFonts w:ascii="Calibri" w:eastAsia="宋体" w:hAnsi="Calibri" w:cs="宋体"/>
                <w:color w:val="000000"/>
                <w:kern w:val="0"/>
                <w:sz w:val="22"/>
              </w:rPr>
              <w:t>=</w:t>
            </w:r>
            <w:r w:rsidR="0069770B" w:rsidRP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positive (3+ or 2+) or negative (1+ or 0)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; </w:t>
            </w:r>
            <w:r w:rsidR="0069770B" w:rsidRPr="00C57A3C">
              <w:rPr>
                <w:rFonts w:ascii="Calibri" w:eastAsia="宋体" w:hAnsi="Calibri" w:cs="宋体"/>
                <w:b/>
                <w:color w:val="000000"/>
                <w:kern w:val="0"/>
                <w:sz w:val="22"/>
              </w:rPr>
              <w:t>5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=</w:t>
            </w:r>
            <w:r w:rsidR="0069770B" w:rsidRP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Positive immunostaining for ALK was clearly visible as strong,granular, cytoplasmic staining in tumor cells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;</w:t>
            </w:r>
            <w:r w:rsidR="0069770B" w:rsidRPr="004D7446">
              <w:rPr>
                <w:rFonts w:ascii="Calibri" w:eastAsia="宋体" w:hAnsi="Calibri" w:cs="宋体"/>
                <w:color w:val="000000"/>
                <w:kern w:val="0"/>
                <w:sz w:val="24"/>
              </w:rPr>
              <w:t xml:space="preserve"> </w:t>
            </w:r>
            <w:r w:rsidR="0069770B" w:rsidRPr="004D7446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>6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=</w:t>
            </w:r>
            <w:r w:rsidR="0069770B">
              <w:rPr>
                <w:rFonts w:hint="eastAsia"/>
              </w:rPr>
              <w:t xml:space="preserve"> 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 xml:space="preserve">ALK IHC was scored using the scoring scheme proposed as follows: 0, no staining; 1+, faint cytoplasmic reactivity without any background staining; 2+, moderate cytoplasmic reactivity; and 3+, granular cytoplasmic reactivity of strong intensity in 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≥</w:t>
            </w:r>
            <w:r w:rsidR="0069770B" w:rsidRPr="0069770B">
              <w:rPr>
                <w:rFonts w:ascii="Calibri" w:eastAsia="宋体" w:hAnsi="Calibri" w:cs="宋体" w:hint="eastAsia"/>
                <w:color w:val="000000"/>
                <w:kern w:val="0"/>
                <w:sz w:val="22"/>
              </w:rPr>
              <w:t>10% of t</w:t>
            </w:r>
            <w:r w:rsidR="0069770B" w:rsidRP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>umor cells.</w:t>
            </w:r>
            <w:r w:rsidR="0069770B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; </w:t>
            </w:r>
            <w:r w:rsidR="00C57A3C" w:rsidRPr="004D7446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>7</w:t>
            </w:r>
            <w:r w:rsidR="00C57A3C">
              <w:rPr>
                <w:rFonts w:ascii="Calibri" w:eastAsia="宋体" w:hAnsi="Calibri" w:cs="宋体"/>
                <w:color w:val="000000"/>
                <w:kern w:val="0"/>
                <w:sz w:val="22"/>
              </w:rPr>
              <w:t>=</w:t>
            </w:r>
            <w:r w:rsidR="00C57A3C">
              <w:t xml:space="preserve"> </w:t>
            </w:r>
            <w:r w:rsidR="00C57A3C" w:rsidRPr="00C57A3C">
              <w:rPr>
                <w:rFonts w:ascii="Calibri" w:eastAsia="宋体" w:hAnsi="Calibri" w:cs="宋体"/>
                <w:color w:val="000000"/>
                <w:kern w:val="0"/>
                <w:sz w:val="22"/>
              </w:rPr>
              <w:t>scored as 3+ (strong staining), 2+ (moderate staining), 1+ (faint staining) without any background staining or 0, no staining at all. Scores of 0 and 1+ were considered negative and scores of 2+ and 3+ were considered positive for ALK overexpression</w:t>
            </w:r>
            <w:r w:rsidR="00C57A3C">
              <w:rPr>
                <w:rFonts w:ascii="Calibri" w:eastAsia="宋体" w:hAnsi="Calibri" w:cs="宋体"/>
                <w:color w:val="000000"/>
                <w:kern w:val="0"/>
                <w:sz w:val="22"/>
              </w:rPr>
              <w:t>;</w:t>
            </w:r>
            <w:r w:rsidR="00C57A3C" w:rsidRPr="004D7446">
              <w:rPr>
                <w:rFonts w:ascii="Calibri" w:eastAsia="宋体" w:hAnsi="Calibri" w:cs="宋体"/>
                <w:color w:val="000000"/>
                <w:kern w:val="0"/>
                <w:sz w:val="24"/>
              </w:rPr>
              <w:t xml:space="preserve"> </w:t>
            </w:r>
            <w:r w:rsidR="00C57A3C" w:rsidRPr="004D7446">
              <w:rPr>
                <w:rFonts w:ascii="Calibri" w:eastAsia="宋体" w:hAnsi="Calibri" w:cs="宋体"/>
                <w:b/>
                <w:color w:val="000000"/>
                <w:kern w:val="0"/>
                <w:sz w:val="24"/>
              </w:rPr>
              <w:t>8</w:t>
            </w:r>
            <w:r w:rsidR="00C57A3C">
              <w:rPr>
                <w:rFonts w:ascii="Calibri" w:eastAsia="宋体" w:hAnsi="Calibri" w:cs="宋体"/>
                <w:color w:val="000000"/>
                <w:kern w:val="0"/>
                <w:sz w:val="22"/>
              </w:rPr>
              <w:t>=</w:t>
            </w:r>
            <w:r w:rsidR="00C57A3C">
              <w:t xml:space="preserve"> </w:t>
            </w:r>
            <w:r w:rsidR="00C57A3C" w:rsidRPr="00C57A3C">
              <w:rPr>
                <w:rFonts w:ascii="Calibri" w:eastAsia="宋体" w:hAnsi="Calibri" w:cs="宋体"/>
                <w:color w:val="000000"/>
                <w:kern w:val="0"/>
                <w:sz w:val="22"/>
              </w:rPr>
              <w:t>A positive result was defined as any positive staining considered to be specific on an intensity scale from 0 to 3,although an H-score system (0–300</w:t>
            </w:r>
            <w:r w:rsidR="004D7446">
              <w:rPr>
                <w:rFonts w:ascii="Calibri" w:eastAsia="宋体" w:hAnsi="Calibri" w:cs="宋体"/>
                <w:color w:val="000000"/>
                <w:kern w:val="0"/>
                <w:sz w:val="22"/>
              </w:rPr>
              <w:t>) was used for the final report.</w:t>
            </w:r>
          </w:p>
        </w:tc>
      </w:tr>
    </w:tbl>
    <w:p w:rsidR="0024773F" w:rsidRDefault="0024773F"/>
    <w:sectPr w:rsidR="0024773F" w:rsidSect="003C7E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4D8" w:rsidRDefault="00A114D8" w:rsidP="006C67A6">
      <w:r>
        <w:separator/>
      </w:r>
    </w:p>
  </w:endnote>
  <w:endnote w:type="continuationSeparator" w:id="0">
    <w:p w:rsidR="00A114D8" w:rsidRDefault="00A114D8" w:rsidP="006C6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4D8" w:rsidRDefault="00A114D8" w:rsidP="006C67A6">
      <w:r>
        <w:separator/>
      </w:r>
    </w:p>
  </w:footnote>
  <w:footnote w:type="continuationSeparator" w:id="0">
    <w:p w:rsidR="00A114D8" w:rsidRDefault="00A114D8" w:rsidP="006C6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EC1"/>
    <w:rsid w:val="0006761E"/>
    <w:rsid w:val="0021677A"/>
    <w:rsid w:val="0024773F"/>
    <w:rsid w:val="003029DC"/>
    <w:rsid w:val="003C7EC1"/>
    <w:rsid w:val="003F1AE1"/>
    <w:rsid w:val="004D7446"/>
    <w:rsid w:val="00634E0C"/>
    <w:rsid w:val="0069770B"/>
    <w:rsid w:val="006C67A6"/>
    <w:rsid w:val="007C7F68"/>
    <w:rsid w:val="00822931"/>
    <w:rsid w:val="00A114D8"/>
    <w:rsid w:val="00AD3EE2"/>
    <w:rsid w:val="00B077E1"/>
    <w:rsid w:val="00C57A3C"/>
    <w:rsid w:val="00C72C77"/>
    <w:rsid w:val="00D74EE7"/>
    <w:rsid w:val="00DB4AC4"/>
    <w:rsid w:val="00DE5AC6"/>
    <w:rsid w:val="00E028AC"/>
    <w:rsid w:val="00E4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775569-9AF7-4A71-8895-13D0815D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6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67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6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67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7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160</Words>
  <Characters>12317</Characters>
  <Application>Microsoft Office Word</Application>
  <DocSecurity>0</DocSecurity>
  <Lines>102</Lines>
  <Paragraphs>28</Paragraphs>
  <ScaleCrop>false</ScaleCrop>
  <Company/>
  <LinksUpToDate>false</LinksUpToDate>
  <CharactersWithSpaces>14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尔偶</dc:creator>
  <cp:keywords/>
  <dc:description/>
  <cp:lastModifiedBy>Jian-Guo ZHOU</cp:lastModifiedBy>
  <cp:revision>4</cp:revision>
  <dcterms:created xsi:type="dcterms:W3CDTF">2016-07-24T12:56:00Z</dcterms:created>
  <dcterms:modified xsi:type="dcterms:W3CDTF">2016-08-01T09:27:00Z</dcterms:modified>
</cp:coreProperties>
</file>